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  <w:lang w:val="en-US" w:eastAsia="en-US"/>
        </w:rPr>
      </w:pPr>
      <w:r>
        <w:rPr>
          <w:rFonts w:cs="Arial" w:ascii="Arial" w:hAnsi="Arial"/>
          <w:b/>
          <w:sz w:val="20"/>
          <w:szCs w:val="20"/>
        </w:rPr>
        <w:t xml:space="preserve">Fig. S2.  Simulation results for </w:t>
      </w: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108585" cy="14922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4" t="-236" r="-34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" cy="14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szCs w:val="24"/>
        </w:rPr>
        <w:t xml:space="preserve">.  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826000" cy="4136390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Each row shows results for a different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(row 1:  R</w:t>
      </w:r>
      <w:r>
        <w:rPr>
          <w:rFonts w:cs="Arial" w:ascii="Arial" w:hAnsi="Arial"/>
          <w:sz w:val="20"/>
          <w:szCs w:val="20"/>
          <w:vertAlign w:val="subscript"/>
        </w:rPr>
        <w:t xml:space="preserve">0 </w:t>
      </w:r>
      <w:r>
        <w:rPr>
          <w:rFonts w:cs="Arial" w:ascii="Arial" w:hAnsi="Arial"/>
          <w:sz w:val="20"/>
          <w:szCs w:val="20"/>
        </w:rPr>
        <w:t>= 1.25; row 2: 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= 3; row 3: 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= 6). Each column shows results for a different N (column 1: N=500; column 2:  N=200, column 3:  N=50). The mean for each prior is plotted as a black triangle and the ranges are shown as error bars.  The solid black line represents the true µ and the White and Pagano estimate is displayed with the dashed line.  The gray shaded region is the range of values for the White and Pagano estimates.</w:t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Times New Roman"/>
      <w:i/>
      <w:sz w:val="18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left="-720" w:hanging="0"/>
    </w:pPr>
    <w:rPr>
      <w:rFonts w:ascii="Arial" w:hAnsi="Arial" w:cs="Arial"/>
      <w:i/>
      <w:sz w:val="18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4:46:00Z</dcterms:created>
  <dc:creator>Carlee</dc:creator>
  <dc:description/>
  <cp:keywords/>
  <dc:language>en-US</dc:language>
  <cp:lastModifiedBy>Carlee Moser</cp:lastModifiedBy>
  <dcterms:modified xsi:type="dcterms:W3CDTF">2015-01-12T13:55:00Z</dcterms:modified>
  <cp:revision>5</cp:revision>
  <dc:subject/>
  <dc:title/>
</cp:coreProperties>
</file>